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FDB" w:rsidRDefault="00484FDB" w:rsidP="00EE5A00">
      <w:pPr>
        <w:spacing w:afterLines="100"/>
        <w:rPr>
          <w:rFonts w:ascii="Times New Roman" w:hAnsi="Times New Roman" w:cs="Times New Roman"/>
          <w:sz w:val="24"/>
          <w:szCs w:val="24"/>
        </w:rPr>
      </w:pPr>
      <w:r w:rsidRPr="00D62826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62826">
        <w:rPr>
          <w:rFonts w:ascii="Times New Roman" w:hAnsi="Times New Roman" w:cs="Times New Roman"/>
          <w:b/>
          <w:sz w:val="24"/>
          <w:szCs w:val="24"/>
        </w:rPr>
        <w:t>1</w:t>
      </w:r>
      <w:r w:rsidRPr="00D62826">
        <w:rPr>
          <w:rFonts w:ascii="Times New Roman" w:hAnsi="Times New Roman" w:cs="Times New Roman"/>
          <w:sz w:val="24"/>
          <w:szCs w:val="24"/>
        </w:rPr>
        <w:t>. Primers used in this study</w:t>
      </w:r>
    </w:p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4261"/>
      </w:tblGrid>
      <w:tr w:rsidR="00484FDB" w:rsidTr="00550851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484FDB" w:rsidRDefault="00484FDB" w:rsidP="00236178">
            <w:pPr>
              <w:spacing w:line="480" w:lineRule="auto"/>
            </w:pPr>
            <w:r w:rsidRPr="00EF0C39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484FDB" w:rsidRDefault="00484FDB" w:rsidP="00236178">
            <w:pPr>
              <w:spacing w:line="480" w:lineRule="auto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uence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84FDB" w:rsidTr="00550851">
        <w:tc>
          <w:tcPr>
            <w:tcW w:w="4261" w:type="dxa"/>
          </w:tcPr>
          <w:p w:rsidR="00EE5A00" w:rsidRDefault="00EE5A00" w:rsidP="00236178">
            <w:pPr>
              <w:spacing w:line="480" w:lineRule="auto"/>
              <w:rPr>
                <w:rFonts w:ascii="Times New Roman" w:hAnsi="Times New Roman" w:cs="Times New Roman" w:hint="eastAsia"/>
                <w:i/>
                <w:sz w:val="24"/>
                <w:szCs w:val="24"/>
              </w:rPr>
            </w:pPr>
            <w:r w:rsidRPr="00EF0C39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  <w:shd w:val="clear" w:color="auto" w:fill="FFFFFF"/>
              </w:rPr>
              <w:t>Real time RT-PCR primers</w:t>
            </w:r>
          </w:p>
          <w:p w:rsidR="00484FDB" w:rsidRDefault="00C731F6" w:rsidP="00236178">
            <w:pPr>
              <w:spacing w:line="480" w:lineRule="auto"/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RGN</w:t>
            </w:r>
            <w:r w:rsidR="00484FDB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261" w:type="dxa"/>
          </w:tcPr>
          <w:p w:rsidR="00484FDB" w:rsidRDefault="00484FDB" w:rsidP="00236178">
            <w:pPr>
              <w:spacing w:line="480" w:lineRule="auto"/>
              <w:rPr>
                <w:rFonts w:hint="eastAsia"/>
              </w:rPr>
            </w:pPr>
          </w:p>
          <w:p w:rsidR="00EE5A00" w:rsidRDefault="00EE5A00" w:rsidP="00236178">
            <w:pPr>
              <w:spacing w:line="480" w:lineRule="auto"/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GTTATCCTACGCGGAGAG</w:t>
            </w:r>
          </w:p>
        </w:tc>
      </w:tr>
      <w:tr w:rsidR="00484FDB" w:rsidTr="00550851">
        <w:tc>
          <w:tcPr>
            <w:tcW w:w="4261" w:type="dxa"/>
          </w:tcPr>
          <w:p w:rsidR="00484FDB" w:rsidRDefault="00C731F6" w:rsidP="00236178">
            <w:pPr>
              <w:spacing w:line="480" w:lineRule="auto"/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RGN</w:t>
            </w:r>
            <w:r w:rsidR="00484FDB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261" w:type="dxa"/>
          </w:tcPr>
          <w:p w:rsidR="00484FDB" w:rsidRDefault="00C731F6" w:rsidP="00236178">
            <w:pPr>
              <w:spacing w:line="480" w:lineRule="auto"/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CTTTGGAAAAAGGTCAGTCCT</w:t>
            </w:r>
          </w:p>
        </w:tc>
      </w:tr>
      <w:tr w:rsidR="00484FDB" w:rsidTr="00550851">
        <w:tc>
          <w:tcPr>
            <w:tcW w:w="4261" w:type="dxa"/>
          </w:tcPr>
          <w:p w:rsidR="00484FDB" w:rsidRPr="0068418D" w:rsidRDefault="00C731F6" w:rsidP="00236178">
            <w:pPr>
              <w:spacing w:line="480" w:lineRule="auto"/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  <w:shd w:val="clear" w:color="auto" w:fill="FFFFFF"/>
              </w:rPr>
              <w:t>MARCH4</w:t>
            </w:r>
            <w:r w:rsidR="00484FDB" w:rsidRPr="00EF0C3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F</w:t>
            </w:r>
          </w:p>
        </w:tc>
        <w:tc>
          <w:tcPr>
            <w:tcW w:w="4261" w:type="dxa"/>
          </w:tcPr>
          <w:p w:rsidR="00484FDB" w:rsidRDefault="00C731F6" w:rsidP="00236178">
            <w:pPr>
              <w:spacing w:line="480" w:lineRule="auto"/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GTAAGGAGAAGACCGAGGA</w:t>
            </w:r>
          </w:p>
        </w:tc>
      </w:tr>
      <w:tr w:rsidR="00484FDB" w:rsidTr="00550851">
        <w:tc>
          <w:tcPr>
            <w:tcW w:w="4261" w:type="dxa"/>
          </w:tcPr>
          <w:p w:rsidR="00484FDB" w:rsidRPr="00EF0C39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  <w:shd w:val="clear" w:color="auto" w:fill="FFFFFF"/>
              </w:rPr>
              <w:t>MARCH4</w:t>
            </w:r>
            <w:r w:rsidR="00484FDB" w:rsidRPr="00EF0C3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R</w:t>
            </w:r>
          </w:p>
        </w:tc>
        <w:tc>
          <w:tcPr>
            <w:tcW w:w="4261" w:type="dxa"/>
          </w:tcPr>
          <w:p w:rsidR="00484FDB" w:rsidRPr="00EF0C39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CCACTTGATGAGGCAAGGC</w:t>
            </w:r>
          </w:p>
        </w:tc>
      </w:tr>
      <w:tr w:rsidR="00484FDB" w:rsidTr="00550851">
        <w:tc>
          <w:tcPr>
            <w:tcW w:w="4261" w:type="dxa"/>
          </w:tcPr>
          <w:p w:rsidR="00484FDB" w:rsidRPr="00EF0C39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  <w:shd w:val="clear" w:color="auto" w:fill="FFFFFF"/>
              </w:rPr>
              <w:t>STMN3</w:t>
            </w:r>
            <w:r w:rsidR="00484FDB" w:rsidRPr="00EF0C3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F</w:t>
            </w:r>
          </w:p>
        </w:tc>
        <w:tc>
          <w:tcPr>
            <w:tcW w:w="4261" w:type="dxa"/>
          </w:tcPr>
          <w:p w:rsidR="00484FDB" w:rsidRPr="00D356C3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GCACCATTTCCGCCTA</w:t>
            </w:r>
          </w:p>
        </w:tc>
      </w:tr>
      <w:tr w:rsidR="00484FDB" w:rsidTr="00550851">
        <w:tc>
          <w:tcPr>
            <w:tcW w:w="4261" w:type="dxa"/>
          </w:tcPr>
          <w:p w:rsidR="00484FDB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TMN3</w:t>
            </w:r>
            <w:r w:rsidR="00484FDB" w:rsidRPr="004B6183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  <w:p w:rsidR="00484FDB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MP1</w:t>
            </w:r>
            <w:r w:rsidR="00484FDB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  <w:p w:rsidR="00484FDB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MP1</w:t>
            </w:r>
            <w:r w:rsidR="00484FDB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TX3-F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TX3-R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OCK1-F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OCK1-R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LA-B-F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LA-B-R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GPTL4-F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GPTL4-R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SL1-F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SL1-R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X9-F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OX9-R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C12A3-F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C12A3-R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SIGI-F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SIGI-R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11ORF86-F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11ORF86-R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P1-F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P1-R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PP-F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PP-R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CSK9-F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CSK9-R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GFBP1-F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GFBP1-R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MGCS-F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MGCS-R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100P-F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100P-R</w:t>
            </w:r>
          </w:p>
          <w:p w:rsidR="00C731F6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D-F</w:t>
            </w:r>
          </w:p>
          <w:p w:rsidR="00C731F6" w:rsidRPr="00D356C3" w:rsidRDefault="00C731F6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D-R</w:t>
            </w:r>
          </w:p>
        </w:tc>
        <w:tc>
          <w:tcPr>
            <w:tcW w:w="4261" w:type="dxa"/>
          </w:tcPr>
          <w:p w:rsidR="00484FDB" w:rsidRPr="00D356C3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TGCGGCTGTGTGTAGAAGC</w:t>
            </w:r>
          </w:p>
          <w:p w:rsidR="00484FDB" w:rsidRPr="00D356C3" w:rsidRDefault="00236178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3617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GAAGAATGATGGGAGGCA</w:t>
            </w:r>
          </w:p>
          <w:p w:rsidR="00484FDB" w:rsidRDefault="00236178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3617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GCAAATCTGGCGTGTAA</w:t>
            </w:r>
          </w:p>
          <w:p w:rsidR="00C731F6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TCTCCTTGCGATTCTGTTTTG</w:t>
            </w:r>
          </w:p>
          <w:p w:rsidR="00C731F6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TTCCGAGTGCTCCTGA</w:t>
            </w:r>
          </w:p>
          <w:p w:rsidR="00C731F6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CAACCACGGCAATTTCCTA</w:t>
            </w:r>
          </w:p>
          <w:p w:rsidR="00C731F6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CGTCTCGAAAGCGGTTCC</w:t>
            </w:r>
          </w:p>
          <w:p w:rsidR="00C731F6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TTCGTGAGGTTCGACAG</w:t>
            </w:r>
          </w:p>
          <w:p w:rsidR="00C731F6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CCGTACATGCTCTGGA</w:t>
            </w:r>
          </w:p>
          <w:p w:rsidR="00C731F6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CCACCGACCTCCCGTTA</w:t>
            </w:r>
          </w:p>
          <w:p w:rsidR="00C731F6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TCATGGTCTAGGTGCTTGT</w:t>
            </w:r>
          </w:p>
          <w:p w:rsidR="00C731F6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GCGGAGACTGACAAACTG</w:t>
            </w:r>
          </w:p>
          <w:p w:rsidR="00C731F6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CTTCCGGGATTTTGCAGAT</w:t>
            </w:r>
          </w:p>
          <w:p w:rsidR="00C731F6" w:rsidRDefault="00236178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3617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GAAGCTCGCGGACCAGTAC</w:t>
            </w:r>
          </w:p>
          <w:p w:rsidR="00C731F6" w:rsidRDefault="00236178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3617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GGTGGTCCTTCTTGTGCTGCAC</w:t>
            </w:r>
          </w:p>
          <w:p w:rsidR="00C731F6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CCACCAATGGCAAGGTCAA</w:t>
            </w:r>
          </w:p>
          <w:p w:rsidR="00C731F6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ATGTCGTTAATGGGGTCCA</w:t>
            </w:r>
          </w:p>
          <w:p w:rsidR="00C731F6" w:rsidRDefault="00236178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3617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AACCACGCCAGTGCTAAAT</w:t>
            </w:r>
          </w:p>
          <w:p w:rsidR="00C731F6" w:rsidRDefault="00236178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3617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GGGAGCCAAGAACGAATA</w:t>
            </w:r>
          </w:p>
          <w:p w:rsidR="00C731F6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GCGAAGTCAGTCCTTGC</w:t>
            </w:r>
          </w:p>
          <w:p w:rsidR="00C731F6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CCTTCTTCTTACCTGTTGGT</w:t>
            </w:r>
          </w:p>
          <w:p w:rsidR="00C731F6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AGGGTGTGGCTTACCAG</w:t>
            </w:r>
          </w:p>
          <w:p w:rsidR="00C731F6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TGGACGTGTAGGCTTTGCT</w:t>
            </w:r>
          </w:p>
          <w:p w:rsidR="00C731F6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ACCTGTGCGGGGTCAAG</w:t>
            </w:r>
          </w:p>
          <w:p w:rsidR="00C731F6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TGCGTAGCGATGTCCTG</w:t>
            </w:r>
          </w:p>
          <w:p w:rsidR="00C731F6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ACCCACCTCTCGCAGTC</w:t>
            </w:r>
          </w:p>
          <w:p w:rsidR="00C731F6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AGTCCTCCTCGATGTAGTC</w:t>
            </w:r>
          </w:p>
          <w:p w:rsidR="00C731F6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TCACAGCAAAGTGGTCTCA</w:t>
            </w:r>
          </w:p>
          <w:p w:rsidR="00C731F6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CACAGGAAAATTCATGGTCCA</w:t>
            </w:r>
          </w:p>
          <w:p w:rsidR="00C731F6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TGTGGGAATTGTTGCCCTT</w:t>
            </w:r>
          </w:p>
          <w:p w:rsidR="00C731F6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TGTCTCTGTTCCAACTTCCAG</w:t>
            </w:r>
          </w:p>
          <w:p w:rsidR="00C731F6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GGATGCCGTGGATAAATTGC</w:t>
            </w:r>
          </w:p>
          <w:p w:rsidR="00C731F6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ACGATGAACTCACTGAAGTC</w:t>
            </w:r>
          </w:p>
          <w:p w:rsidR="00C731F6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TCTATGAATGGGCTCGTG</w:t>
            </w:r>
          </w:p>
          <w:p w:rsidR="00C731F6" w:rsidRPr="00D356C3" w:rsidRDefault="00C731F6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731F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ACCTCCTCTGGAACATCACC</w:t>
            </w:r>
          </w:p>
        </w:tc>
      </w:tr>
      <w:tr w:rsidR="00484FDB" w:rsidTr="00550851">
        <w:tc>
          <w:tcPr>
            <w:tcW w:w="4261" w:type="dxa"/>
          </w:tcPr>
          <w:p w:rsidR="00484FDB" w:rsidRPr="00EF0C39" w:rsidRDefault="00484FDB" w:rsidP="00236178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7522B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  <w:shd w:val="clear" w:color="auto" w:fill="FFFFFF"/>
              </w:rPr>
              <w:lastRenderedPageBreak/>
              <w:t>GAPDH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F</w:t>
            </w:r>
          </w:p>
        </w:tc>
        <w:tc>
          <w:tcPr>
            <w:tcW w:w="4261" w:type="dxa"/>
          </w:tcPr>
          <w:p w:rsidR="00484FDB" w:rsidRPr="00EF0C39" w:rsidRDefault="00484FDB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2D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ATGACATCAAGAAGGTGG</w:t>
            </w:r>
          </w:p>
        </w:tc>
      </w:tr>
      <w:tr w:rsidR="00484FDB" w:rsidTr="00550851">
        <w:tc>
          <w:tcPr>
            <w:tcW w:w="4261" w:type="dxa"/>
          </w:tcPr>
          <w:p w:rsidR="00484FDB" w:rsidRDefault="00484FDB" w:rsidP="00236178">
            <w:pPr>
              <w:spacing w:line="480" w:lineRule="auto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</w:pPr>
            <w:r w:rsidRPr="00D7522B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  <w:shd w:val="clear" w:color="auto" w:fill="FFFFFF"/>
              </w:rPr>
              <w:lastRenderedPageBreak/>
              <w:t>GAPDH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R</w:t>
            </w:r>
          </w:p>
          <w:p w:rsidR="00EE5A00" w:rsidRDefault="00EE5A00" w:rsidP="00236178">
            <w:pPr>
              <w:spacing w:line="480" w:lineRule="auto"/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972081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  <w:shd w:val="clear" w:color="auto" w:fill="FFFFFF"/>
              </w:rPr>
              <w:t>iRNA sequences</w:t>
            </w:r>
          </w:p>
          <w:p w:rsidR="00EE5A00" w:rsidRDefault="00EE5A00" w:rsidP="00236178">
            <w:pPr>
              <w:spacing w:line="480" w:lineRule="auto"/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97208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iRNA-NC-F</w:t>
            </w:r>
          </w:p>
          <w:p w:rsidR="00EE5A00" w:rsidRDefault="00EE5A00" w:rsidP="00236178">
            <w:pPr>
              <w:spacing w:line="480" w:lineRule="auto"/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97208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iRNA-NC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R</w:t>
            </w:r>
          </w:p>
          <w:p w:rsidR="00EE5A00" w:rsidRDefault="00EE5A00" w:rsidP="00236178">
            <w:pPr>
              <w:spacing w:line="480" w:lineRule="auto"/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97208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iRNA-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  <w:shd w:val="clear" w:color="auto" w:fill="FFFFFF"/>
              </w:rPr>
              <w:t>MMP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1</w:t>
            </w:r>
            <w:r w:rsidRPr="0097208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F</w:t>
            </w:r>
          </w:p>
          <w:p w:rsidR="00EE5A00" w:rsidRDefault="00EE5A00" w:rsidP="00EE5A00">
            <w:pPr>
              <w:spacing w:line="480" w:lineRule="auto"/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97208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iRNA-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  <w:shd w:val="clear" w:color="auto" w:fill="FFFFFF"/>
              </w:rPr>
              <w:t>MMP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1</w:t>
            </w:r>
            <w:r w:rsidRPr="0097208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R</w:t>
            </w:r>
          </w:p>
          <w:p w:rsidR="00EE5A00" w:rsidRDefault="00EE5A00" w:rsidP="00EE5A00">
            <w:pPr>
              <w:spacing w:line="480" w:lineRule="auto"/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97208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iRNA-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  <w:shd w:val="clear" w:color="auto" w:fill="FFFFFF"/>
              </w:rPr>
              <w:t>MMP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2</w:t>
            </w:r>
            <w:r w:rsidRPr="0097208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F</w:t>
            </w:r>
          </w:p>
          <w:p w:rsidR="00EE5A00" w:rsidRPr="00EE5A00" w:rsidRDefault="00EE5A00" w:rsidP="00236178">
            <w:pPr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97208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iRNA-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  <w:shd w:val="clear" w:color="auto" w:fill="FFFFFF"/>
              </w:rPr>
              <w:t>MMP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2</w:t>
            </w:r>
            <w:r w:rsidRPr="0097208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R</w:t>
            </w:r>
          </w:p>
        </w:tc>
        <w:tc>
          <w:tcPr>
            <w:tcW w:w="4261" w:type="dxa"/>
          </w:tcPr>
          <w:p w:rsidR="00484FDB" w:rsidRDefault="00484FDB" w:rsidP="00236178">
            <w:pPr>
              <w:spacing w:line="480" w:lineRule="auto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</w:pPr>
            <w:r w:rsidRPr="006052D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GTCATACCAGGAAATGAGC</w:t>
            </w:r>
          </w:p>
          <w:p w:rsidR="00EE5A00" w:rsidRDefault="00EE5A00" w:rsidP="00236178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  <w:p w:rsidR="00EE5A00" w:rsidRDefault="00EE5A00" w:rsidP="00236178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UUCUCCGAACGUGUCACGUTT</w:t>
            </w:r>
          </w:p>
          <w:p w:rsidR="00EE5A00" w:rsidRDefault="00EE5A00" w:rsidP="00236178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ACGUGACACGUUCGGAGAATT</w:t>
            </w:r>
          </w:p>
          <w:p w:rsidR="00EE5A00" w:rsidRDefault="00EE5A00" w:rsidP="00236178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UCAAGCAGACAUCAUGAUTT</w:t>
            </w:r>
          </w:p>
          <w:p w:rsidR="00EE5A00" w:rsidRDefault="00EE5A00" w:rsidP="00236178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UCAUGAUGUCUGCUUGACTT</w:t>
            </w:r>
          </w:p>
          <w:p w:rsidR="00EE5A00" w:rsidRDefault="00EE5A00" w:rsidP="00236178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CUCCCAUUCUACUGAUATT</w:t>
            </w:r>
          </w:p>
          <w:p w:rsidR="00EE5A00" w:rsidRPr="00EF0C39" w:rsidRDefault="00EE5A00" w:rsidP="002361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AUCAGUAGAAUGGGAGAGTT</w:t>
            </w:r>
          </w:p>
        </w:tc>
      </w:tr>
    </w:tbl>
    <w:p w:rsidR="00484FDB" w:rsidRDefault="00484FDB" w:rsidP="00484FDB">
      <w:pPr>
        <w:widowControl/>
        <w:jc w:val="left"/>
      </w:pPr>
    </w:p>
    <w:sectPr w:rsidR="00484FDB" w:rsidSect="00FC5B2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96771" w:rsidRDefault="00696771" w:rsidP="00484FDB">
      <w:r>
        <w:separator/>
      </w:r>
    </w:p>
  </w:endnote>
  <w:endnote w:type="continuationSeparator" w:id="1">
    <w:p w:rsidR="00696771" w:rsidRDefault="00696771" w:rsidP="00484F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5A00" w:rsidRDefault="00EE5A00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5A00" w:rsidRDefault="00EE5A00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5A00" w:rsidRDefault="00EE5A00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96771" w:rsidRDefault="00696771" w:rsidP="00484FDB">
      <w:r>
        <w:separator/>
      </w:r>
    </w:p>
  </w:footnote>
  <w:footnote w:type="continuationSeparator" w:id="1">
    <w:p w:rsidR="00696771" w:rsidRDefault="00696771" w:rsidP="00484FD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5A00" w:rsidRDefault="00EE5A00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4FDB" w:rsidRDefault="00484FDB" w:rsidP="00EE5A00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5A00" w:rsidRDefault="00EE5A00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4FDB"/>
    <w:rsid w:val="00236178"/>
    <w:rsid w:val="00296AD6"/>
    <w:rsid w:val="002E667F"/>
    <w:rsid w:val="00484FDB"/>
    <w:rsid w:val="00696771"/>
    <w:rsid w:val="00C064AF"/>
    <w:rsid w:val="00C731F6"/>
    <w:rsid w:val="00CC2833"/>
    <w:rsid w:val="00EE5A00"/>
    <w:rsid w:val="00FC5B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4F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84F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84FD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84F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84FDB"/>
    <w:rPr>
      <w:sz w:val="18"/>
      <w:szCs w:val="18"/>
    </w:rPr>
  </w:style>
  <w:style w:type="table" w:styleId="a5">
    <w:name w:val="Table Grid"/>
    <w:basedOn w:val="a1"/>
    <w:uiPriority w:val="59"/>
    <w:rsid w:val="00484FD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79EFCA-FD05-4FD7-A56C-E30BFCCDC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ian</dc:creator>
  <cp:keywords/>
  <dc:description/>
  <cp:lastModifiedBy>zhangjian</cp:lastModifiedBy>
  <cp:revision>5</cp:revision>
  <dcterms:created xsi:type="dcterms:W3CDTF">2019-11-03T09:09:00Z</dcterms:created>
  <dcterms:modified xsi:type="dcterms:W3CDTF">2019-11-04T14:12:00Z</dcterms:modified>
</cp:coreProperties>
</file>